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647"/>
        <w:gridCol w:w="635"/>
        <w:gridCol w:w="647"/>
        <w:gridCol w:w="635"/>
        <w:gridCol w:w="624"/>
        <w:gridCol w:w="646"/>
        <w:gridCol w:w="634"/>
        <w:gridCol w:w="646"/>
        <w:gridCol w:w="634"/>
        <w:gridCol w:w="623"/>
        <w:gridCol w:w="646"/>
        <w:gridCol w:w="634"/>
        <w:gridCol w:w="646"/>
        <w:gridCol w:w="634"/>
        <w:gridCol w:w="623"/>
        <w:gridCol w:w="646"/>
        <w:gridCol w:w="634"/>
        <w:gridCol w:w="646"/>
        <w:gridCol w:w="634"/>
        <w:gridCol w:w="623"/>
        <w:gridCol w:w="646"/>
        <w:gridCol w:w="634"/>
        <w:gridCol w:w="646"/>
        <w:gridCol w:w="634"/>
        <w:gridCol w:w="631"/>
      </w:tblGrid>
      <w:tr w:rsidR="00E43199" w:rsidRPr="00E43199" w14:paraId="7DBA5BD5" w14:textId="77777777" w:rsidTr="00E43199">
        <w:trPr>
          <w:trHeight w:val="300"/>
        </w:trPr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BBB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atDNA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Family</w:t>
            </w:r>
          </w:p>
        </w:tc>
        <w:tc>
          <w:tcPr>
            <w:tcW w:w="16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D32F4" w14:textId="62D3A38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ombyx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ori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-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urop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local</w:t>
            </w:r>
          </w:p>
        </w:tc>
        <w:tc>
          <w:tcPr>
            <w:tcW w:w="16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886B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ombyx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ori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- China local</w:t>
            </w:r>
          </w:p>
        </w:tc>
        <w:tc>
          <w:tcPr>
            <w:tcW w:w="16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41C2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ombyx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ori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- CHN-1</w:t>
            </w:r>
          </w:p>
        </w:tc>
        <w:tc>
          <w:tcPr>
            <w:tcW w:w="16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8D49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ombyx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ori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-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Japan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local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F94B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ombyx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ori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 Tropical local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8383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1A81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</w:tr>
      <w:tr w:rsidR="00E43199" w:rsidRPr="00E43199" w14:paraId="401402AE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206A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5C2F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ale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5E55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BD90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ean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es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1B1A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ale (BomL2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8C11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emal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BomL3)</w:t>
            </w:r>
          </w:p>
        </w:tc>
        <w:tc>
          <w:tcPr>
            <w:tcW w:w="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4410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ean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es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FBA3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ale (BomO129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8399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emal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BomP130)</w:t>
            </w:r>
          </w:p>
        </w:tc>
        <w:tc>
          <w:tcPr>
            <w:tcW w:w="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6D6C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ean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es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AB0F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ale (BomP23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2D1D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emal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BomP24)</w:t>
            </w:r>
          </w:p>
        </w:tc>
        <w:tc>
          <w:tcPr>
            <w:tcW w:w="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7DE5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ean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es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8CDB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ale (BomL122)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A103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emal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BomL201)</w:t>
            </w:r>
          </w:p>
        </w:tc>
        <w:tc>
          <w:tcPr>
            <w:tcW w:w="3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C390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ean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es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</w:tr>
      <w:tr w:rsidR="00E43199" w:rsidRPr="00E43199" w14:paraId="2D9E398C" w14:textId="77777777" w:rsidTr="00E43199">
        <w:trPr>
          <w:trHeight w:val="765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797D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E9A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574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90DB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F236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E1A0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9893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2A4F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EFC8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AC9B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694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926C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28E6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D7F3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59E7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49D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A83F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49AA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ECEC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0037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184C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0C2D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0143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5495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B7EF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ivergence</w:t>
            </w:r>
            <w:proofErr w:type="spellEnd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3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E82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E43199" w:rsidRPr="00E43199" w14:paraId="27CA0919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282B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1-57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E15BB" w14:textId="16942DB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6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4599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9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DA13D" w14:textId="2FFAC7D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73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F818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8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8956C" w14:textId="1FEBB22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67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91C5C" w14:textId="035B552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55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1E43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1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DEACD" w14:textId="0A3FF79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96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590D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1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58AF" w14:textId="73603FA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7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E08B8" w14:textId="51AF584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63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137D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0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7E10A" w14:textId="3C5E929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18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0FD5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0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4FCF4" w14:textId="3AB68D8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40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8F581" w14:textId="7DCD3C3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23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F400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3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81DF" w14:textId="0735DD6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097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B115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1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61652" w14:textId="13881E8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10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31317" w14:textId="1C6E8E5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78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0483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4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0927E" w14:textId="49E1C4C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31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0E47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9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A346D" w14:textId="5A3FC2E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046789</w:t>
            </w:r>
          </w:p>
        </w:tc>
      </w:tr>
      <w:tr w:rsidR="00E43199" w:rsidRPr="00E43199" w14:paraId="22665704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BD33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2-113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6AE7" w14:textId="1A850F3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59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BE0C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9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C2436" w14:textId="564683D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58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6399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8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CD13D" w14:textId="605C208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09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3FA82" w14:textId="1A20B66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94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E35E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2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6AF3F" w14:textId="2E56C4C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41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DAC9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0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24F15" w14:textId="1515285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67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09DA4" w14:textId="45F2F27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62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C5B3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2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4477C" w14:textId="53E4DAE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61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75F9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0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A6A16" w14:textId="09A921F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12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4A630" w14:textId="59FE1E3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49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2AE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2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27A84" w14:textId="1F5A24F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42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3064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2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5847A" w14:textId="4D8400F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46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80155" w14:textId="272FCBC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68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7D88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A3A76" w14:textId="55459D9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99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19A1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8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1E476" w14:textId="1963E72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841958</w:t>
            </w:r>
          </w:p>
        </w:tc>
      </w:tr>
      <w:tr w:rsidR="00E43199" w:rsidRPr="00E43199" w14:paraId="6CD2E986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E74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3-37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8884C" w14:textId="27CD8C7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6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1A3B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9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2E16C" w14:textId="6344F12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67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ED7A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9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51A30" w14:textId="78058DD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66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A4D19" w14:textId="536308E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25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919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0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B5CEC" w14:textId="067BAB4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84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8B39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0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F347A" w14:textId="5358191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05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CE6D7" w14:textId="6C5E6B5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21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09AA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1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8C1C4" w14:textId="612096D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19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E6DA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0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12D15" w14:textId="717C491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70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B45D0" w14:textId="126B035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41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2057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9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89C51" w14:textId="6FF20BA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70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1B37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0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E55CA" w14:textId="133B87C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56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DE866" w14:textId="3F139AC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61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9458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3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C4566" w14:textId="0A87EFD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23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F243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82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DE4E4" w14:textId="0287920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425639</w:t>
            </w:r>
          </w:p>
        </w:tc>
      </w:tr>
      <w:tr w:rsidR="00E43199" w:rsidRPr="00E43199" w14:paraId="7E5E870F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5ACB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4-109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EFB9C" w14:textId="596EB39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95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76C8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A9318" w14:textId="381913C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22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9A75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7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62B46" w14:textId="0C7D9DC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08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E569" w14:textId="5B0B597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41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BC3D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0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4C8A6" w14:textId="57CA148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27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2755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6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BD615" w14:textId="7D7B62B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84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0B0CF" w14:textId="4F613F0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54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AC2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7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70093" w14:textId="4DEDD71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05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DBCA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4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C184E" w14:textId="139CE05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29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D520F" w14:textId="73949D8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34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1EE9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6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B6C2D" w14:textId="64EC28E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59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D93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4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69E72" w14:textId="50E9529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46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94D3C" w14:textId="153D5C4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79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4DE1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9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A379B" w14:textId="5F766DD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01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4282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30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60B5B" w14:textId="42B26F5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900985</w:t>
            </w:r>
          </w:p>
        </w:tc>
      </w:tr>
      <w:tr w:rsidR="00E43199" w:rsidRPr="00E43199" w14:paraId="2E0D87BB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044F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5-12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2443E" w14:textId="2DBAE76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91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0E52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4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4C37F" w14:textId="3A1D41B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68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C920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3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A63BD" w14:textId="39DD73A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80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4406" w14:textId="4B96753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502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B4AA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1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BFCE1" w14:textId="3439910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0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1022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3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C77C5" w14:textId="30609EB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54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BA617" w14:textId="149ADB8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7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FC54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4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017A0" w14:textId="3904B5C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42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71F0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2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D46F3" w14:textId="45407EC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06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7AD18" w14:textId="2C3096B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15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8633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4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3D5C1" w14:textId="638B47F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25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C289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5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E6D78" w14:textId="00AD243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20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A600D" w14:textId="5758581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90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382D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7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ECA06" w14:textId="78B745F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14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8F4D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4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5997A" w14:textId="130FC1C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4024838</w:t>
            </w:r>
          </w:p>
        </w:tc>
      </w:tr>
      <w:tr w:rsidR="00E43199" w:rsidRPr="00E43199" w14:paraId="77790207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E36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6-4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CC46" w14:textId="66C5113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14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2870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3CD99" w14:textId="7AF565D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34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3322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9197A" w14:textId="1AF1B03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24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34671" w14:textId="03D1834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02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2572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6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782C4" w14:textId="6270D4E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26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040C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17572" w14:textId="77D7252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14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372E1" w14:textId="69575F0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40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ADAC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6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72716" w14:textId="29F9EC1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24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32BF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6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A8CAD" w14:textId="77A7609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32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3C2E7" w14:textId="52A443D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27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9141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5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F5FE" w14:textId="542933A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37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E9F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D6B26" w14:textId="522EF10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32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45B48" w14:textId="7B177F2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1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EC81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7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4DEA" w14:textId="07BE789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08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9DF3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3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49585" w14:textId="594A366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094573</w:t>
            </w:r>
          </w:p>
        </w:tc>
      </w:tr>
      <w:tr w:rsidR="00E43199" w:rsidRPr="00E43199" w14:paraId="60FC0C5E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FCA5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7-21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258ED" w14:textId="3C3A6D5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83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A568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2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6A8D3" w14:textId="7D97E87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72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7857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1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6EAEA" w14:textId="5295DFC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77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EC297" w14:textId="3348D96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76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BDB7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6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6DEA" w14:textId="027F115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77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BB17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7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47EBF" w14:textId="151FBF8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77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F2EAA" w14:textId="0A70C84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69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E225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0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79993" w14:textId="19D8B2E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19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B8AE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7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D5681" w14:textId="237646E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94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C5361" w14:textId="482A21E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27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772C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9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AFB29" w14:textId="03B81A4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95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2169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4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91EEE" w14:textId="4FFF4CA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11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47145" w14:textId="0C5F843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71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A319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1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E5429" w14:textId="6E0B31D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16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F9A1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9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0F9E" w14:textId="68C9C51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943872</w:t>
            </w:r>
          </w:p>
        </w:tc>
      </w:tr>
      <w:tr w:rsidR="00E43199" w:rsidRPr="00E43199" w14:paraId="24549440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3688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8-51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E2950" w14:textId="0C7645C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307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397D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5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5BCCC" w14:textId="6EDA34E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24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8AAD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EAD95" w14:textId="1E79F2F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65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5FECC" w14:textId="6177D74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25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CD7D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20783" w14:textId="40DBC73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05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6F85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6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213F3" w14:textId="433FA1C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15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40BCD" w14:textId="5A09039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46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565A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7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8A721" w14:textId="6176E74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7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8E6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4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EC1A" w14:textId="17EB177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208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268A0" w14:textId="0C30C4F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47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B16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2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63F6B" w14:textId="27BD166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72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BA98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2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3D96A" w14:textId="099B095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60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89FE2" w14:textId="59C8850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78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7BE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6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09F8B" w14:textId="6D3C94F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1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561A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3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0FCF1" w14:textId="59AF1C5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98763</w:t>
            </w:r>
          </w:p>
        </w:tc>
      </w:tr>
      <w:tr w:rsidR="00E43199" w:rsidRPr="00E43199" w14:paraId="6709A109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8337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09-10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A47E0" w14:textId="76B3047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5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41D5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0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65897" w14:textId="09A689E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3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1655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7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A3F5C" w14:textId="244348E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30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D6419" w14:textId="3B485CB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9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5C4F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8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2D056" w14:textId="26105A2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6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F568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2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72002" w14:textId="46BF5A5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2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3B197" w14:textId="25847A8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0B58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0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228A1" w14:textId="2EA4543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4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DA81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7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66116" w14:textId="0745116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7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73D97" w14:textId="744BC1D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6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B75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5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FD374" w14:textId="0E7D057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4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FDCF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1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D9334" w14:textId="703BE85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5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4FBB2" w14:textId="327EB9C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0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8B24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5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C4D19" w14:textId="0B5C797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6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682F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8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9F646" w14:textId="5CB4168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86482</w:t>
            </w:r>
          </w:p>
        </w:tc>
      </w:tr>
      <w:tr w:rsidR="00E43199" w:rsidRPr="00E43199" w14:paraId="2B90888F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3CCA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0-8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F2292" w14:textId="2F06AA8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8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174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5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FC945" w14:textId="0E13605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32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94B0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5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0728E" w14:textId="2E40931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5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7AD11" w14:textId="17400A8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30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74C3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2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3375E" w14:textId="371D8BB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1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FC7C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0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FBA5D" w14:textId="17DF22E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6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D6DE9" w14:textId="37FA16D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4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E3B5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5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66AB0" w14:textId="12ADDD1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9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7E11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1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12A4" w14:textId="3D39C9D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1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EC48A" w14:textId="3500AA1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9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CD5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2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00D6" w14:textId="3419FCA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3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9F75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2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2D07F" w14:textId="417EDD2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1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576B3" w14:textId="31F0F76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9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76D5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5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AAB47" w14:textId="1C6CF51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2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9824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8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6F20C" w14:textId="059C3BF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08986</w:t>
            </w:r>
          </w:p>
        </w:tc>
      </w:tr>
      <w:tr w:rsidR="00E43199" w:rsidRPr="00E43199" w14:paraId="579A0DEF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3936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1-13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A3B11" w14:textId="1311378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4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8EFE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1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8BDB3" w14:textId="6A4BDD7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2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23FC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2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4FD78" w14:textId="68A4A09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8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CD881" w14:textId="393E658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8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ACCF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6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6F6FB" w14:textId="4C0450A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16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DB25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7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F34BB" w14:textId="06FF5D3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7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6B948" w14:textId="4C2615C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6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EE6B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7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588A5" w14:textId="07F4283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3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7E21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8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905B0" w14:textId="66C3C34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9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C0469" w14:textId="2381D58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9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1F0F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6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5C56A" w14:textId="17AF5DB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1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3484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4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7A9CD" w14:textId="649A63E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5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9DC31" w14:textId="0396968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8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0F88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2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C0E44" w14:textId="5D65F97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04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C26C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53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7DB70" w14:textId="51889BE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15603</w:t>
            </w:r>
          </w:p>
        </w:tc>
      </w:tr>
      <w:tr w:rsidR="00E43199" w:rsidRPr="00E43199" w14:paraId="41A7553A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5772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2-3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A0CD" w14:textId="033CE8C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1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DDAE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8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472B6" w14:textId="05B9D10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6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1AE4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3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86EF3" w14:textId="2787C92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9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55C36" w14:textId="6E07E3D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1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F47B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1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F88AF" w14:textId="35A687E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8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B5A7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6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9B316" w14:textId="601E95A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0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82D82" w14:textId="3741919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4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697E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8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BA21" w14:textId="3A8E05B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3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A559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5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22DEA" w14:textId="6935EC1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4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3C5A" w14:textId="0B6FFCB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1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03A7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6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EAA31" w14:textId="399CF3F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3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3C29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2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E0F6" w14:textId="7569662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2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1FE41" w14:textId="393A340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1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3E8F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2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E28E5" w14:textId="13E6A26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1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3C41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43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76E17" w14:textId="5D4F290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63862</w:t>
            </w:r>
          </w:p>
        </w:tc>
      </w:tr>
      <w:tr w:rsidR="00E43199" w:rsidRPr="00E43199" w14:paraId="2062EFD6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D691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3-1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4603C" w14:textId="276DB6B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5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C93F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6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57773" w14:textId="5D68173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42EE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9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80945" w14:textId="7291C7C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2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85C21" w14:textId="6C1BF11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1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3437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5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1DA4" w14:textId="19D2238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7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1036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0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B822C" w14:textId="0F88306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9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D94F8" w14:textId="2CB7A50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8D6C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9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13F7" w14:textId="687F4C0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3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EC0B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5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54D4F" w14:textId="38948FB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39516" w14:textId="329CD77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B281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9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EA013" w14:textId="0617568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8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FDF7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7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BCED0" w14:textId="77AE639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7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9D674" w14:textId="5619FB7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1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18A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8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8EF6" w14:textId="32266B2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F4F3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93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F6F70" w14:textId="428D9A8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77411</w:t>
            </w:r>
          </w:p>
        </w:tc>
      </w:tr>
      <w:tr w:rsidR="00E43199" w:rsidRPr="00E43199" w14:paraId="6CC69A03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7978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4-79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D8F2D" w14:textId="2C3CE48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7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AAFD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0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822DF" w14:textId="46F8B91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0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E8A2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3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7868F" w14:textId="605F4BA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9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20E38" w14:textId="71647FB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07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82DE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2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582D4" w14:textId="59A4688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07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8FAA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1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480E8" w14:textId="561DB85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07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20C85" w14:textId="1205A72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2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6F25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9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5A36" w14:textId="06880F3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5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066F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3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BD98C" w14:textId="7C654A7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8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5849B" w14:textId="5BA9504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5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D29B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2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6319E" w14:textId="4250C14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A2F9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2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0D913" w14:textId="3F87A9C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126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4753C" w14:textId="71BBDBF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06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255A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8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C3C10" w14:textId="70909BC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2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8F03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5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4C6AC" w14:textId="2DFB3CD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291</w:t>
            </w:r>
          </w:p>
        </w:tc>
      </w:tr>
      <w:tr w:rsidR="00E43199" w:rsidRPr="00E43199" w14:paraId="1E6679D9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F43A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5-17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31A22" w14:textId="2015A28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E7A9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2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1F6CD" w14:textId="525750E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3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611A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0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0252F" w14:textId="3E4EE56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6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F5D08" w14:textId="1379B01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5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0D76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9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40F36" w14:textId="25AFDDE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5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7C6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6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A84DD" w14:textId="450236F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5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80A9F" w14:textId="6727E4E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2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C44D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0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8AB3D" w14:textId="73BAEA9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1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E2E8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9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BFC7C" w14:textId="1322277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1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1FC28" w14:textId="63221F1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2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385F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2852" w14:textId="148218B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2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5AD5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.3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82E31" w14:textId="6A7DC48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2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0AEC6" w14:textId="6A42BD0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2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D926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.7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68DA1" w14:textId="671F013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2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417E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90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5DE86" w14:textId="06A8AB5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7641</w:t>
            </w:r>
          </w:p>
        </w:tc>
      </w:tr>
      <w:tr w:rsidR="00E43199" w:rsidRPr="00E43199" w14:paraId="5F1EDEB9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320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6-3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51938" w14:textId="3D58996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9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5820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992EB" w14:textId="383839A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4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6157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8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1623E" w14:textId="2D7A35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1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EEB1" w14:textId="7BC539E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7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BD40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8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2785E" w14:textId="555D331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1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0AE5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9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8471" w14:textId="534357A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4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EC37C" w14:textId="3A006B8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2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E3D1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3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B9645" w14:textId="6D5B28E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4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09DF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2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9292D" w14:textId="0AA4EAC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3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DADBD" w14:textId="78EF20E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9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186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5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730A9" w14:textId="51086A5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3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27AB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7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9B417" w14:textId="33FE1BA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1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E9D76" w14:textId="25E01F1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7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BA02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0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C6578" w14:textId="0CEFB84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5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D69F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61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6D324" w14:textId="5323EBE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12855</w:t>
            </w:r>
          </w:p>
        </w:tc>
      </w:tr>
      <w:tr w:rsidR="00E43199" w:rsidRPr="00E43199" w14:paraId="65641A36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3467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7-2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2DBE2" w14:textId="2A28E69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3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A3DB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3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ECD20" w14:textId="32EEB89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8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04C8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8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55D85" w14:textId="2DA6C98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6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175CF" w14:textId="6FFFDA2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8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14C6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3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D1330" w14:textId="2456856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5F76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2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FD6AB" w14:textId="347BC33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7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B522F" w14:textId="7BB4748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8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CBCC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1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2E0C2" w14:textId="29C4E73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2A5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6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76BAF" w14:textId="2AF3372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1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AE500" w14:textId="1BCC13F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2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0155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8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F19AD" w14:textId="14E14F8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6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8B36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8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6462F" w14:textId="26C24B1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4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F70E3" w14:textId="57134F1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A78F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8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EDCDD" w14:textId="090CA18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2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BFB4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61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3A957" w14:textId="1339586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90147</w:t>
            </w:r>
          </w:p>
        </w:tc>
      </w:tr>
      <w:tr w:rsidR="00E43199" w:rsidRPr="00E43199" w14:paraId="004AB3B1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E7EE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8-29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61D7" w14:textId="2D3F8A4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9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468B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4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23F2C" w14:textId="694831F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8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E5D2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7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805F8" w14:textId="6212B7F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4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9D768" w14:textId="373AB70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6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9823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2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5D5EA" w14:textId="299E45D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6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C72F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3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31213" w14:textId="12BFF5C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6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91A0D" w14:textId="2F563D0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9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9329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2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600AE" w14:textId="607F72E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7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4CD6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1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9D3F8" w14:textId="5FA0013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8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5C2C2" w14:textId="6DCCF74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6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D7B6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8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2BEC2" w14:textId="45FC51B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8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CEAC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8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68C29" w14:textId="7AC22D2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7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BD483" w14:textId="184B612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7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49AB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6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FC18E" w14:textId="713293C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9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1607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5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DB2A2" w14:textId="1683FD0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84564</w:t>
            </w:r>
          </w:p>
        </w:tc>
      </w:tr>
      <w:tr w:rsidR="00E43199" w:rsidRPr="00E43199" w14:paraId="3E6954C4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C41A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19-45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0626A" w14:textId="3DB9F2C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0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C593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5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6A117" w14:textId="0659BEA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5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EC59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6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F5B0B" w14:textId="1036479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3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49462" w14:textId="7F6683E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9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2FD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1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14CCF" w14:textId="74EAD7F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4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C64C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5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346B7" w14:textId="1951789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7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B033" w14:textId="59D5CE9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92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0669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4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BEB45" w14:textId="014C8C4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8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960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4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23E6C" w14:textId="425F497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5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19CF0" w14:textId="50DB4DA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1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E65A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3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E6F90" w14:textId="049A5F8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3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AD47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7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6657A" w14:textId="3515004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2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FB749" w14:textId="0DC0F96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3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74DA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8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BBDBD" w14:textId="538ED66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7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AD7F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39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C3CE7" w14:textId="0DF0937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54144</w:t>
            </w:r>
          </w:p>
        </w:tc>
      </w:tr>
      <w:tr w:rsidR="00E43199" w:rsidRPr="00E43199" w14:paraId="7E7EE768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5BDC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0-40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EDF60" w14:textId="31A7375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C3C6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2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A6D7" w14:textId="2C3A802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8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7B5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7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8A941" w14:textId="2FEF246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6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1EFDD" w14:textId="438206B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5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BD58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5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BEA78" w14:textId="1BFA1E3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9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EE78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1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59331" w14:textId="20DC27C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7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C9484" w14:textId="684E5AE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1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A845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2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4B9BA" w14:textId="47BB5FC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9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5FB8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9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F0D30" w14:textId="2D849EE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9A52F" w14:textId="7EFD63C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7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2BF2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8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B6AFF" w14:textId="547CC22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7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484D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9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8FB88" w14:textId="6EAD1B9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2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65891" w14:textId="25AC4C6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8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0631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7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5DD25" w14:textId="38E9A81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7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196F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63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9DA0C" w14:textId="3A22336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80508</w:t>
            </w:r>
          </w:p>
        </w:tc>
      </w:tr>
      <w:tr w:rsidR="00E43199" w:rsidRPr="00E43199" w14:paraId="32008293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741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1-8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2AB8B" w14:textId="7242007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6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B996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7.1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278A" w14:textId="6C1C26B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9D3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1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331A2" w14:textId="5582C45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3F316" w14:textId="3B5F9F7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2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167A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5.3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A1F8" w14:textId="7579194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6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CB6A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0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825C4" w14:textId="1394FA8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CF22" w14:textId="28F2FAF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2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019C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5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AE22" w14:textId="49507EE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3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70DF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5.8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F9EBC" w14:textId="17CC638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3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9829D" w14:textId="53B56C8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4B13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4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EEE94" w14:textId="781A0CB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3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3AA0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0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F084B" w14:textId="1E320F6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DE3CF" w14:textId="66F79FA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3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96FB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4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08318" w14:textId="6D3D21C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1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1CF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.11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E0346" w14:textId="2D18548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21313</w:t>
            </w:r>
          </w:p>
        </w:tc>
      </w:tr>
      <w:tr w:rsidR="00E43199" w:rsidRPr="00E43199" w14:paraId="3562B0CB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E1BB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lastRenderedPageBreak/>
              <w:t>BmorSat22-25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92A6B" w14:textId="56D61C4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7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D31E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7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01508" w14:textId="744B0AD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8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38A8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9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646D7" w14:textId="0141EEE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3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923A" w14:textId="37403F4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9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E991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3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47914" w14:textId="19FA109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2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5A6B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6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8B782" w14:textId="59AD8CC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6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4BC97" w14:textId="2495005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6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39AF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7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BB7DE" w14:textId="27D54F3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7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973F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6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202E0" w14:textId="7251052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51DDF" w14:textId="11C33D9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7CD5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5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CD6C5" w14:textId="553B4CA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6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39C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4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E5F70" w14:textId="19587BA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03018" w14:textId="23AFBB8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6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CB7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6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80174" w14:textId="2314AAB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4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C9BD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5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2E1F2" w14:textId="263EC6A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3384</w:t>
            </w:r>
          </w:p>
        </w:tc>
      </w:tr>
      <w:tr w:rsidR="00E43199" w:rsidRPr="00E43199" w14:paraId="05690559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5383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3-3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A28A2" w14:textId="26009CF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3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5D7D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7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56EA0" w14:textId="29F814B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1DA1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9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7DE98" w14:textId="0C92EF2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1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3694D" w14:textId="074912E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1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B810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3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172AE" w14:textId="7AA1EC7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9838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.7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D2A7" w14:textId="488AB68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3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1202" w14:textId="0155F49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2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D993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0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A4B2" w14:textId="703F3DC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0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D2DD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.83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43740" w14:textId="0550EA1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6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830D1" w14:textId="58EB18D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2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5C65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8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64D6B" w14:textId="7E9EC4C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9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4F7F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3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95609" w14:textId="21B1A60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65D8E" w14:textId="121CB9D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8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D29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5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F1265" w14:textId="750EC93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4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18C3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3.7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D5740" w14:textId="4E1224E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64444</w:t>
            </w:r>
          </w:p>
        </w:tc>
      </w:tr>
      <w:tr w:rsidR="00E43199" w:rsidRPr="00E43199" w14:paraId="2DB7B93D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EEBA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4-75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3CBC6" w14:textId="7978B37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000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D3DC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.5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8B744" w14:textId="796E594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56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B84B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4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F5897" w14:textId="2934D8E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8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67937" w14:textId="0B0AEE0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  <w:t>000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4FD1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4.7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E011E" w14:textId="5FDBE65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8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DCAB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0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6C11E" w14:textId="2E5D715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43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98A8" w14:textId="28D569D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0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C2923" w14:textId="1C08E32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00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2831" w14:textId="4C5013B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74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998A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9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2D327" w14:textId="1FE65D7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7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B62BF" w14:textId="1172C98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0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8229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.9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3AF3B" w14:textId="70EAE9E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6430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1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5254D" w14:textId="60A2756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3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CDB2" w14:textId="2E257DD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0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3ED8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BE892" w14:textId="637315F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62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6208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9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B9033" w14:textId="1A1876A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11037</w:t>
            </w:r>
          </w:p>
        </w:tc>
      </w:tr>
      <w:tr w:rsidR="00E43199" w:rsidRPr="00E43199" w14:paraId="0BBFB307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A224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5-17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25583" w14:textId="1DC2C7B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3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75A5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7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13D41" w14:textId="7B2A88A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9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7C04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2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3413" w14:textId="467A6C3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6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F782B" w14:textId="70F2037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9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1FD7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9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56AAA" w14:textId="165CC10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4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9CA9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8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D9345" w14:textId="251BE48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7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76927" w14:textId="3FB3C10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5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9C1A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3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70CA2" w14:textId="5C91F22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2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C7FD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0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11E8B" w14:textId="35A13216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9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D8041" w14:textId="3FD1BDC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4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E271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1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DE3E4" w14:textId="2BB9FD4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9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C491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1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CD816" w14:textId="47E954D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7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AB0F1" w14:textId="261B7B7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8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2C53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1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4F3F8" w14:textId="51BBA31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6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0703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54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F042B" w14:textId="39880A5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76629</w:t>
            </w:r>
          </w:p>
        </w:tc>
      </w:tr>
      <w:tr w:rsidR="00E43199" w:rsidRPr="00E43199" w14:paraId="375688F7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3B90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6-9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D54AC" w14:textId="6DB3F0E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5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6274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4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C70C8" w14:textId="317E5F2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4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F7AC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8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60121" w14:textId="4EB11D5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5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62AD9" w14:textId="0D2B62B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5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6BB3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7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84A74" w14:textId="61CFD97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3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CFD16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610A1" w14:textId="590ED56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4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8CFF3" w14:textId="0DC438F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1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E607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7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872A1" w14:textId="7BAF128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8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24E7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.4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61F3" w14:textId="09FB05A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0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28EE8" w14:textId="79104F3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5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115D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8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00F2E" w14:textId="3D3B71A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5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34BE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7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49272" w14:textId="38E573E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5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3070B" w14:textId="53C77D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8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EC7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.1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A59CA" w14:textId="58101A1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1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3872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69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5BFA9" w14:textId="2A3D797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49253</w:t>
            </w:r>
          </w:p>
        </w:tc>
      </w:tr>
      <w:tr w:rsidR="00E43199" w:rsidRPr="00E43199" w14:paraId="2430A675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14C0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7-7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DF897" w14:textId="701174F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0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6891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698E3" w14:textId="559308A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2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432C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7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CCEDE" w14:textId="52BD0CD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1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8D492" w14:textId="4AC2371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3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FB3A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5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CA4C6" w14:textId="6B03A03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4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A314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9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203A1" w14:textId="50A6FC6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9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21B39" w14:textId="31AF24B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7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B043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CA543" w14:textId="4047309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5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CF6E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84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89D43" w14:textId="1ADBB45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14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5E6BD" w14:textId="6EC77A6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2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19A8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7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12964" w14:textId="55CE0E9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4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DDC1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1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1985" w14:textId="54B1FCC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3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FD6A2" w14:textId="2472F90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3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A0475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.6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BCDE" w14:textId="52D780F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4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F6B9C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.89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2D25" w14:textId="1E8CB52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91843</w:t>
            </w:r>
          </w:p>
        </w:tc>
      </w:tr>
      <w:tr w:rsidR="00E43199" w:rsidRPr="00E43199" w14:paraId="71D25ACE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E8AF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8-49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5922D" w14:textId="482A1B1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5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5929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1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5F803" w14:textId="1E6B593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5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84B4E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7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DBC5D" w14:textId="473C224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0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00B22" w14:textId="279F220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7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7FEE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3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BECF" w14:textId="13E2618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6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6CB5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5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38EAB" w14:textId="5EA2350A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6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4E33B" w14:textId="29B7694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7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E0F4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2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BC24C" w14:textId="477E024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5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9B25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4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C113E" w14:textId="234F81A5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6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E5C9A" w14:textId="353E467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3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35B0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3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9237F" w14:textId="21FF3C7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8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378D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2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F57F9" w14:textId="4CA3ACF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31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EC825" w14:textId="2BB6A70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8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1015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1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E4964" w14:textId="572811A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6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25DC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29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4EDC5" w14:textId="3C131C6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25087</w:t>
            </w:r>
          </w:p>
        </w:tc>
      </w:tr>
      <w:tr w:rsidR="00E43199" w:rsidRPr="00E43199" w14:paraId="026D70E3" w14:textId="77777777" w:rsidTr="00E43199">
        <w:trPr>
          <w:trHeight w:val="300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928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morSat29-8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7BCB" w14:textId="0006632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7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F56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9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8EBD" w14:textId="1F69B74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6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4E17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3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9A4C2" w14:textId="15A404F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7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29837" w14:textId="17AEE24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2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66BD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4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40CAB" w14:textId="231F7BB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7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D5C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.76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5504C" w14:textId="6DCF3D0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5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6553E" w14:textId="69B06FB1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20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0F8FF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81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D47CC" w14:textId="625338A2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1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2BF0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58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A4CF6" w14:textId="66FBC57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62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74ABD" w14:textId="69F23F7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6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188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.7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944D8" w14:textId="2406D84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5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DCB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29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A7F46" w14:textId="001E69B3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5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160A6" w14:textId="3AD90D9D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4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566F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93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C0772" w14:textId="00BB39C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6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6619A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.5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B2BD5" w14:textId="44D2F80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0154056</w:t>
            </w:r>
          </w:p>
        </w:tc>
      </w:tr>
      <w:tr w:rsidR="00E43199" w:rsidRPr="00E43199" w14:paraId="4865D683" w14:textId="77777777" w:rsidTr="00E43199">
        <w:trPr>
          <w:trHeight w:val="645"/>
        </w:trPr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05429" w14:textId="49526D4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Total </w:t>
            </w:r>
            <w:proofErr w:type="spellStart"/>
            <w:r w:rsidRPr="00E431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bundanc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97C5E" w14:textId="79A76EE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56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4F9F7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64E12" w14:textId="446E021B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669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E0478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E5A11" w14:textId="61939B5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6146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21C49" w14:textId="5FBFAFE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707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3FBC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EFC9" w14:textId="5048BB2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582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4AF3D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37A00" w14:textId="645CB6FE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6449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C0660" w14:textId="16B3F85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750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D6971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2E259" w14:textId="0782B4B9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656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2696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2F5BA" w14:textId="2AF40924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7037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C1D5" w14:textId="40F9E368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361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DB302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9617E" w14:textId="097B41EC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409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DEBB9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906F4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C83F3" w14:textId="0DF0DE00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303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EDBCB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2BE68" w14:textId="38D3F4AF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.</w:t>
            </w: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64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F767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FC503" w14:textId="77777777" w:rsidR="00E43199" w:rsidRPr="00E43199" w:rsidRDefault="00E43199" w:rsidP="00E43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E4319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</w:t>
            </w:r>
          </w:p>
        </w:tc>
      </w:tr>
    </w:tbl>
    <w:p w14:paraId="592B8F47" w14:textId="77777777" w:rsidR="00E43199" w:rsidRPr="00E43199" w:rsidRDefault="00E43199" w:rsidP="00E43199">
      <w:pPr>
        <w:ind w:hanging="284"/>
        <w:rPr>
          <w:rFonts w:ascii="Times New Roman" w:hAnsi="Times New Roman" w:cs="Times New Roman"/>
          <w:sz w:val="14"/>
          <w:szCs w:val="14"/>
        </w:rPr>
      </w:pPr>
    </w:p>
    <w:sectPr w:rsidR="00E43199" w:rsidRPr="00E43199" w:rsidSect="00E43199">
      <w:pgSz w:w="16838" w:h="11906" w:orient="landscape"/>
      <w:pgMar w:top="1701" w:right="111" w:bottom="1701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199"/>
    <w:rsid w:val="00044F6C"/>
    <w:rsid w:val="00101430"/>
    <w:rsid w:val="00C61402"/>
    <w:rsid w:val="00E4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A19A1"/>
  <w15:chartTrackingRefBased/>
  <w15:docId w15:val="{ACC93639-F0F4-4C04-A07C-7F9A7198D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43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43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43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43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43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431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431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431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431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3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43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43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431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4319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431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4319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431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431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431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43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431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43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431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4319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4319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4319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43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4319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431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E43199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43199"/>
    <w:rPr>
      <w:color w:val="954F72"/>
      <w:u w:val="single"/>
    </w:rPr>
  </w:style>
  <w:style w:type="paragraph" w:customStyle="1" w:styleId="msonormal0">
    <w:name w:val="msonormal"/>
    <w:basedOn w:val="Normal"/>
    <w:rsid w:val="00E43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E4319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:lang w:eastAsia="pt-BR"/>
      <w14:ligatures w14:val="none"/>
    </w:rPr>
  </w:style>
  <w:style w:type="paragraph" w:customStyle="1" w:styleId="font6">
    <w:name w:val="font6"/>
    <w:basedOn w:val="Normal"/>
    <w:rsid w:val="00E4319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sz w:val="22"/>
      <w:szCs w:val="22"/>
      <w:lang w:eastAsia="pt-BR"/>
      <w14:ligatures w14:val="none"/>
    </w:rPr>
  </w:style>
  <w:style w:type="paragraph" w:customStyle="1" w:styleId="xl63">
    <w:name w:val="xl63"/>
    <w:basedOn w:val="Normal"/>
    <w:rsid w:val="00E431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4">
    <w:name w:val="xl64"/>
    <w:basedOn w:val="Normal"/>
    <w:rsid w:val="00E431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5">
    <w:name w:val="xl65"/>
    <w:basedOn w:val="Normal"/>
    <w:rsid w:val="00E431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6">
    <w:name w:val="xl66"/>
    <w:basedOn w:val="Normal"/>
    <w:rsid w:val="00E431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E431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8">
    <w:name w:val="xl68"/>
    <w:basedOn w:val="Normal"/>
    <w:rsid w:val="00E431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9">
    <w:name w:val="xl69"/>
    <w:basedOn w:val="Normal"/>
    <w:rsid w:val="00E431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0">
    <w:name w:val="xl70"/>
    <w:basedOn w:val="Normal"/>
    <w:rsid w:val="00E431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4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98</Words>
  <Characters>5391</Characters>
  <Application>Microsoft Office Word</Application>
  <DocSecurity>0</DocSecurity>
  <Lines>44</Lines>
  <Paragraphs>12</Paragraphs>
  <ScaleCrop>false</ScaleCrop>
  <Company/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2</cp:revision>
  <dcterms:created xsi:type="dcterms:W3CDTF">2024-09-09T13:02:00Z</dcterms:created>
  <dcterms:modified xsi:type="dcterms:W3CDTF">2024-09-17T14:49:00Z</dcterms:modified>
</cp:coreProperties>
</file>